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D8F" w:rsidRPr="003921AF" w:rsidRDefault="0018216C" w:rsidP="003921AF">
      <w:pPr>
        <w:widowControl/>
        <w:spacing w:line="480" w:lineRule="auto"/>
        <w:jc w:val="left"/>
        <w:rPr>
          <w:rFonts w:ascii="Times New Roman" w:hAnsi="Times New Roman" w:cs="Times New Roman"/>
          <w:b/>
          <w:sz w:val="24"/>
          <w:szCs w:val="24"/>
        </w:rPr>
      </w:pPr>
      <w:r w:rsidRPr="0018216C">
        <w:rPr>
          <w:rFonts w:ascii="Times New Roman" w:hAnsi="Times New Roman" w:cs="Times New Roman"/>
          <w:b/>
          <w:sz w:val="24"/>
          <w:szCs w:val="24"/>
        </w:rPr>
        <w:t xml:space="preserve">Supplementary </w:t>
      </w:r>
      <w:r w:rsidR="006A6D8F" w:rsidRPr="003921AF">
        <w:rPr>
          <w:rFonts w:ascii="Times New Roman" w:hAnsi="Times New Roman" w:cs="Times New Roman"/>
          <w:b/>
          <w:sz w:val="24"/>
          <w:szCs w:val="24"/>
        </w:rPr>
        <w:t xml:space="preserve">Table 1. </w:t>
      </w:r>
      <w:r w:rsidR="006A6D8F" w:rsidRPr="003921AF">
        <w:rPr>
          <w:rFonts w:ascii="Times New Roman" w:hAnsi="Times New Roman" w:cs="Times New Roman"/>
          <w:sz w:val="24"/>
          <w:szCs w:val="24"/>
        </w:rPr>
        <w:t xml:space="preserve">Characteristics of patients with biliary atresia or </w:t>
      </w:r>
      <w:proofErr w:type="spellStart"/>
      <w:r w:rsidR="006A6D8F" w:rsidRPr="003921AF">
        <w:rPr>
          <w:rFonts w:ascii="Times New Roman" w:hAnsi="Times New Roman" w:cs="Times New Roman"/>
          <w:sz w:val="24"/>
          <w:szCs w:val="24"/>
        </w:rPr>
        <w:t>choledochal</w:t>
      </w:r>
      <w:proofErr w:type="spellEnd"/>
      <w:r w:rsidR="006A6D8F" w:rsidRPr="003921AF">
        <w:rPr>
          <w:rFonts w:ascii="Times New Roman" w:hAnsi="Times New Roman" w:cs="Times New Roman"/>
          <w:sz w:val="24"/>
          <w:szCs w:val="24"/>
        </w:rPr>
        <w:t xml:space="preserve"> cysts.</w:t>
      </w:r>
    </w:p>
    <w:tbl>
      <w:tblPr>
        <w:tblW w:w="6993" w:type="dxa"/>
        <w:tblInd w:w="95" w:type="dxa"/>
        <w:tblBorders>
          <w:top w:val="single" w:sz="6" w:space="0" w:color="auto"/>
          <w:bottom w:val="single" w:sz="6" w:space="0" w:color="auto"/>
        </w:tblBorders>
        <w:tblLook w:val="0000" w:firstRow="0" w:lastRow="0" w:firstColumn="0" w:lastColumn="0" w:noHBand="0" w:noVBand="0"/>
      </w:tblPr>
      <w:tblGrid>
        <w:gridCol w:w="1880"/>
        <w:gridCol w:w="1920"/>
        <w:gridCol w:w="1820"/>
        <w:gridCol w:w="1373"/>
      </w:tblGrid>
      <w:tr w:rsidR="006A6D8F" w:rsidRPr="003921AF" w:rsidTr="00BE55F3">
        <w:trPr>
          <w:trHeight w:val="285"/>
        </w:trPr>
        <w:tc>
          <w:tcPr>
            <w:tcW w:w="1880" w:type="dxa"/>
            <w:tcBorders>
              <w:top w:val="single" w:sz="8" w:space="0" w:color="auto"/>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p>
        </w:tc>
        <w:tc>
          <w:tcPr>
            <w:tcW w:w="1920" w:type="dxa"/>
            <w:tcBorders>
              <w:top w:val="single" w:sz="8" w:space="0" w:color="auto"/>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BA</w:t>
            </w:r>
          </w:p>
        </w:tc>
        <w:tc>
          <w:tcPr>
            <w:tcW w:w="1820" w:type="dxa"/>
            <w:tcBorders>
              <w:top w:val="single" w:sz="8" w:space="0" w:color="auto"/>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CDCs</w:t>
            </w:r>
          </w:p>
        </w:tc>
        <w:tc>
          <w:tcPr>
            <w:tcW w:w="1373" w:type="dxa"/>
            <w:tcBorders>
              <w:top w:val="single" w:sz="8" w:space="0" w:color="auto"/>
              <w:bottom w:val="single" w:sz="8" w:space="0" w:color="auto"/>
            </w:tcBorders>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i/>
                <w:kern w:val="0"/>
                <w:sz w:val="24"/>
                <w:szCs w:val="24"/>
              </w:rPr>
              <w:t>P</w:t>
            </w:r>
            <w:r w:rsidRPr="003921AF">
              <w:rPr>
                <w:rFonts w:ascii="Times New Roman" w:hAnsi="Times New Roman" w:cs="Times New Roman"/>
                <w:kern w:val="0"/>
                <w:sz w:val="24"/>
                <w:szCs w:val="24"/>
              </w:rPr>
              <w:t>-value</w:t>
            </w:r>
          </w:p>
        </w:tc>
      </w:tr>
      <w:tr w:rsidR="006A6D8F" w:rsidRPr="003921AF" w:rsidTr="00BE55F3">
        <w:trPr>
          <w:trHeight w:val="285"/>
        </w:trPr>
        <w:tc>
          <w:tcPr>
            <w:tcW w:w="1880" w:type="dxa"/>
            <w:tcBorders>
              <w:top w:val="single" w:sz="8" w:space="0" w:color="auto"/>
              <w:bottom w:val="nil"/>
            </w:tcBorders>
            <w:shd w:val="clear" w:color="auto" w:fill="auto"/>
            <w:noWrap/>
            <w:vAlign w:val="bottom"/>
          </w:tcPr>
          <w:p w:rsidR="006A6D8F" w:rsidRPr="003921AF" w:rsidRDefault="006A6D8F" w:rsidP="008F4D52">
            <w:pPr>
              <w:widowControl/>
              <w:spacing w:line="480" w:lineRule="auto"/>
              <w:jc w:val="left"/>
              <w:rPr>
                <w:rFonts w:ascii="Times New Roman" w:hAnsi="Times New Roman" w:cs="Times New Roman"/>
                <w:sz w:val="24"/>
                <w:szCs w:val="24"/>
              </w:rPr>
            </w:pPr>
            <w:proofErr w:type="spellStart"/>
            <w:r w:rsidRPr="003921AF">
              <w:rPr>
                <w:rFonts w:ascii="Times New Roman" w:hAnsi="Times New Roman" w:cs="Times New Roman"/>
                <w:sz w:val="24"/>
                <w:szCs w:val="24"/>
              </w:rPr>
              <w:t>Age</w:t>
            </w:r>
            <w:r w:rsidR="008F4D52">
              <w:rPr>
                <w:rFonts w:ascii="Times New Roman" w:hAnsi="Times New Roman" w:cs="Times New Roman" w:hint="eastAsia"/>
                <w:sz w:val="24"/>
                <w:szCs w:val="24"/>
                <w:vertAlign w:val="superscript"/>
              </w:rPr>
              <w:t>a</w:t>
            </w:r>
            <w:proofErr w:type="spellEnd"/>
            <w:r w:rsidRPr="003921AF">
              <w:rPr>
                <w:rFonts w:ascii="Times New Roman" w:hAnsi="Times New Roman" w:cs="Times New Roman"/>
                <w:sz w:val="24"/>
                <w:szCs w:val="24"/>
              </w:rPr>
              <w:t xml:space="preserve"> (months)</w:t>
            </w:r>
          </w:p>
        </w:tc>
        <w:tc>
          <w:tcPr>
            <w:tcW w:w="1920" w:type="dxa"/>
            <w:tcBorders>
              <w:top w:val="single" w:sz="8" w:space="0" w:color="auto"/>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2.1 ± 0.6</w:t>
            </w:r>
          </w:p>
        </w:tc>
        <w:tc>
          <w:tcPr>
            <w:tcW w:w="1820" w:type="dxa"/>
            <w:tcBorders>
              <w:top w:val="single" w:sz="8" w:space="0" w:color="auto"/>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hint="eastAsia"/>
                <w:sz w:val="24"/>
                <w:szCs w:val="24"/>
              </w:rPr>
              <w:t>1</w:t>
            </w:r>
            <w:r w:rsidRPr="003921AF">
              <w:rPr>
                <w:rFonts w:ascii="Times New Roman" w:hAnsi="Times New Roman" w:cs="Times New Roman"/>
                <w:sz w:val="24"/>
                <w:szCs w:val="24"/>
              </w:rPr>
              <w:t>8.7 ± 3.5</w:t>
            </w:r>
          </w:p>
        </w:tc>
        <w:tc>
          <w:tcPr>
            <w:tcW w:w="1373" w:type="dxa"/>
            <w:tcBorders>
              <w:top w:val="single" w:sz="8" w:space="0" w:color="auto"/>
              <w:bottom w:val="nil"/>
            </w:tcBorders>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hint="eastAsia"/>
                <w:sz w:val="24"/>
                <w:szCs w:val="24"/>
              </w:rPr>
              <w:t>&g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Male</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35</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8</w:t>
            </w:r>
          </w:p>
        </w:tc>
        <w:tc>
          <w:tcPr>
            <w:tcW w:w="1373" w:type="dxa"/>
            <w:tcBorders>
              <w:top w:val="nil"/>
              <w:bottom w:val="nil"/>
            </w:tcBorders>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hint="eastAsia"/>
                <w:sz w:val="24"/>
                <w:szCs w:val="24"/>
              </w:rPr>
              <w:t>N/A</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Female</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25</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sz w:val="24"/>
                <w:szCs w:val="24"/>
              </w:rPr>
              <w:t>7</w:t>
            </w:r>
          </w:p>
        </w:tc>
        <w:tc>
          <w:tcPr>
            <w:tcW w:w="1373" w:type="dxa"/>
            <w:tcBorders>
              <w:top w:val="nil"/>
              <w:bottom w:val="nil"/>
            </w:tcBorders>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hint="eastAsia"/>
                <w:sz w:val="24"/>
                <w:szCs w:val="24"/>
              </w:rPr>
              <w:t>N/A</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kern w:val="0"/>
                <w:sz w:val="24"/>
                <w:szCs w:val="24"/>
              </w:rPr>
              <w:t>Diagnosis</w:t>
            </w:r>
            <w:r w:rsidRPr="003921AF">
              <w:rPr>
                <w:rFonts w:ascii="Times New Roman" w:hAnsi="Times New Roman" w:cs="Times New Roman"/>
                <w:sz w:val="24"/>
                <w:szCs w:val="24"/>
              </w:rPr>
              <w:t xml:space="preserve"> Type</w:t>
            </w:r>
          </w:p>
        </w:tc>
        <w:tc>
          <w:tcPr>
            <w:tcW w:w="1920" w:type="dxa"/>
            <w:tcBorders>
              <w:top w:val="nil"/>
              <w:bottom w:val="nil"/>
            </w:tcBorders>
            <w:shd w:val="clear" w:color="auto" w:fill="auto"/>
            <w:noWrap/>
            <w:vAlign w:val="bottom"/>
          </w:tcPr>
          <w:p w:rsidR="006A6D8F" w:rsidRPr="003921AF" w:rsidRDefault="006A6D8F" w:rsidP="008F4D52">
            <w:pPr>
              <w:widowControl/>
              <w:spacing w:line="480" w:lineRule="auto"/>
              <w:jc w:val="left"/>
              <w:rPr>
                <w:rFonts w:ascii="Times New Roman" w:hAnsi="Times New Roman" w:cs="Times New Roman"/>
                <w:sz w:val="24"/>
                <w:szCs w:val="24"/>
              </w:rPr>
            </w:pPr>
            <w:proofErr w:type="spellStart"/>
            <w:r w:rsidRPr="003921AF">
              <w:rPr>
                <w:rFonts w:ascii="Times New Roman" w:hAnsi="Times New Roman" w:cs="Times New Roman"/>
                <w:sz w:val="24"/>
                <w:szCs w:val="24"/>
              </w:rPr>
              <w:t>III</w:t>
            </w:r>
            <w:r w:rsidR="008F4D52">
              <w:rPr>
                <w:rFonts w:ascii="Times New Roman" w:hAnsi="Times New Roman" w:cs="Times New Roman" w:hint="eastAsia"/>
                <w:sz w:val="24"/>
                <w:szCs w:val="24"/>
                <w:vertAlign w:val="superscript"/>
              </w:rPr>
              <w:t>b</w:t>
            </w:r>
            <w:proofErr w:type="spellEnd"/>
          </w:p>
        </w:tc>
        <w:tc>
          <w:tcPr>
            <w:tcW w:w="1820" w:type="dxa"/>
            <w:tcBorders>
              <w:top w:val="nil"/>
              <w:bottom w:val="nil"/>
            </w:tcBorders>
            <w:shd w:val="clear" w:color="auto" w:fill="auto"/>
            <w:noWrap/>
            <w:vAlign w:val="bottom"/>
          </w:tcPr>
          <w:p w:rsidR="006A6D8F" w:rsidRPr="003921AF" w:rsidRDefault="006A6D8F" w:rsidP="008F4D52">
            <w:pPr>
              <w:widowControl/>
              <w:spacing w:line="480" w:lineRule="auto"/>
              <w:jc w:val="left"/>
              <w:rPr>
                <w:rFonts w:ascii="Times New Roman" w:hAnsi="Times New Roman" w:cs="Times New Roman"/>
                <w:sz w:val="24"/>
                <w:szCs w:val="24"/>
              </w:rPr>
            </w:pPr>
            <w:proofErr w:type="spellStart"/>
            <w:r w:rsidRPr="003921AF">
              <w:rPr>
                <w:rFonts w:ascii="Times New Roman" w:hAnsi="Times New Roman" w:cs="Times New Roman"/>
                <w:sz w:val="24"/>
                <w:szCs w:val="24"/>
              </w:rPr>
              <w:t>I</w:t>
            </w:r>
            <w:r w:rsidR="008F4D52">
              <w:rPr>
                <w:rFonts w:ascii="Times New Roman" w:hAnsi="Times New Roman" w:cs="Times New Roman" w:hint="eastAsia"/>
                <w:sz w:val="24"/>
                <w:szCs w:val="24"/>
                <w:vertAlign w:val="superscript"/>
              </w:rPr>
              <w:t>c</w:t>
            </w:r>
            <w:proofErr w:type="spellEnd"/>
          </w:p>
        </w:tc>
        <w:tc>
          <w:tcPr>
            <w:tcW w:w="1373" w:type="dxa"/>
            <w:tcBorders>
              <w:top w:val="nil"/>
              <w:bottom w:val="nil"/>
            </w:tcBorders>
          </w:tcPr>
          <w:p w:rsidR="006A6D8F" w:rsidRPr="003921AF" w:rsidRDefault="006A6D8F" w:rsidP="003921AF">
            <w:pPr>
              <w:widowControl/>
              <w:spacing w:line="480" w:lineRule="auto"/>
              <w:jc w:val="left"/>
              <w:rPr>
                <w:rFonts w:ascii="Times New Roman" w:hAnsi="Times New Roman" w:cs="Times New Roman"/>
                <w:sz w:val="24"/>
                <w:szCs w:val="24"/>
              </w:rPr>
            </w:pPr>
            <w:r w:rsidRPr="003921AF">
              <w:rPr>
                <w:rFonts w:ascii="Times New Roman" w:hAnsi="Times New Roman" w:cs="Times New Roman" w:hint="eastAsia"/>
                <w:sz w:val="24"/>
                <w:szCs w:val="24"/>
              </w:rPr>
              <w:t>N/A</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ALP (IU/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625.5 ± 28.7</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77.6 ± 12.4</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ALT (IU/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22.6 ± 20.2</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2.5 ± 5.6</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AST (IU/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76.4 ± 22.5</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8.3 ± 7.2</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DBIL (</w:t>
            </w:r>
            <w:proofErr w:type="spellStart"/>
            <w:r w:rsidRPr="003921AF">
              <w:rPr>
                <w:rFonts w:ascii="Times New Roman" w:hAnsi="Times New Roman" w:cs="Times New Roman"/>
                <w:kern w:val="0"/>
                <w:sz w:val="24"/>
                <w:szCs w:val="24"/>
              </w:rPr>
              <w:t>umol</w:t>
            </w:r>
            <w:proofErr w:type="spellEnd"/>
            <w:r w:rsidRPr="003921AF">
              <w:rPr>
                <w:rFonts w:ascii="Times New Roman" w:hAnsi="Times New Roman" w:cs="Times New Roman"/>
                <w:kern w:val="0"/>
                <w:sz w:val="24"/>
                <w:szCs w:val="24"/>
              </w:rPr>
              <w:t>/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21.1 ± 6.2</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3.2 ± 1.2</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TBIL (</w:t>
            </w:r>
            <w:proofErr w:type="spellStart"/>
            <w:r w:rsidRPr="003921AF">
              <w:rPr>
                <w:rFonts w:ascii="Times New Roman" w:hAnsi="Times New Roman" w:cs="Times New Roman"/>
                <w:kern w:val="0"/>
                <w:sz w:val="24"/>
                <w:szCs w:val="24"/>
              </w:rPr>
              <w:t>umol</w:t>
            </w:r>
            <w:proofErr w:type="spellEnd"/>
            <w:r w:rsidRPr="003921AF">
              <w:rPr>
                <w:rFonts w:ascii="Times New Roman" w:hAnsi="Times New Roman" w:cs="Times New Roman"/>
                <w:kern w:val="0"/>
                <w:sz w:val="24"/>
                <w:szCs w:val="24"/>
              </w:rPr>
              <w:t>/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45.1 ± 12.2</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7.5 ± 2.3</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GGT (IU/L)</w:t>
            </w:r>
          </w:p>
        </w:tc>
        <w:tc>
          <w:tcPr>
            <w:tcW w:w="19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686.8 ± 86.4</w:t>
            </w:r>
          </w:p>
        </w:tc>
        <w:tc>
          <w:tcPr>
            <w:tcW w:w="1820" w:type="dxa"/>
            <w:tcBorders>
              <w:top w:val="nil"/>
              <w:bottom w:val="nil"/>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36.4 ± 13.6</w:t>
            </w:r>
          </w:p>
        </w:tc>
        <w:tc>
          <w:tcPr>
            <w:tcW w:w="1373" w:type="dxa"/>
            <w:tcBorders>
              <w:top w:val="nil"/>
              <w:bottom w:val="nil"/>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r w:rsidR="006A6D8F" w:rsidRPr="003921AF" w:rsidTr="00BE55F3">
        <w:trPr>
          <w:trHeight w:val="285"/>
        </w:trPr>
        <w:tc>
          <w:tcPr>
            <w:tcW w:w="1880" w:type="dxa"/>
            <w:tcBorders>
              <w:top w:val="nil"/>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TBA (</w:t>
            </w:r>
            <w:proofErr w:type="spellStart"/>
            <w:r w:rsidRPr="003921AF">
              <w:rPr>
                <w:rFonts w:ascii="Times New Roman" w:hAnsi="Times New Roman" w:cs="Times New Roman"/>
                <w:kern w:val="0"/>
                <w:sz w:val="24"/>
                <w:szCs w:val="24"/>
              </w:rPr>
              <w:t>umol</w:t>
            </w:r>
            <w:proofErr w:type="spellEnd"/>
            <w:r w:rsidRPr="003921AF">
              <w:rPr>
                <w:rFonts w:ascii="Times New Roman" w:hAnsi="Times New Roman" w:cs="Times New Roman"/>
                <w:kern w:val="0"/>
                <w:sz w:val="24"/>
                <w:szCs w:val="24"/>
              </w:rPr>
              <w:t>/L)</w:t>
            </w:r>
          </w:p>
        </w:tc>
        <w:tc>
          <w:tcPr>
            <w:tcW w:w="1920" w:type="dxa"/>
            <w:tcBorders>
              <w:top w:val="nil"/>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126.2 ± 8.2</w:t>
            </w:r>
          </w:p>
        </w:tc>
        <w:tc>
          <w:tcPr>
            <w:tcW w:w="1820" w:type="dxa"/>
            <w:tcBorders>
              <w:top w:val="nil"/>
              <w:bottom w:val="single" w:sz="8" w:space="0" w:color="auto"/>
            </w:tcBorders>
            <w:shd w:val="clear" w:color="auto" w:fill="auto"/>
            <w:noWrap/>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7.6 ± 2.2</w:t>
            </w:r>
          </w:p>
        </w:tc>
        <w:tc>
          <w:tcPr>
            <w:tcW w:w="1373" w:type="dxa"/>
            <w:tcBorders>
              <w:top w:val="nil"/>
              <w:bottom w:val="single" w:sz="8" w:space="0" w:color="auto"/>
            </w:tcBorders>
            <w:vAlign w:val="bottom"/>
          </w:tcPr>
          <w:p w:rsidR="006A6D8F" w:rsidRPr="003921AF" w:rsidRDefault="006A6D8F" w:rsidP="003921AF">
            <w:pPr>
              <w:widowControl/>
              <w:spacing w:line="480" w:lineRule="auto"/>
              <w:jc w:val="left"/>
              <w:rPr>
                <w:rFonts w:ascii="Times New Roman" w:hAnsi="Times New Roman" w:cs="Times New Roman"/>
                <w:kern w:val="0"/>
                <w:sz w:val="24"/>
                <w:szCs w:val="24"/>
              </w:rPr>
            </w:pPr>
            <w:r w:rsidRPr="003921AF">
              <w:rPr>
                <w:rFonts w:ascii="Times New Roman" w:hAnsi="Times New Roman" w:cs="Times New Roman"/>
                <w:kern w:val="0"/>
                <w:sz w:val="24"/>
                <w:szCs w:val="24"/>
              </w:rPr>
              <w:t>&lt;0.05</w:t>
            </w:r>
          </w:p>
        </w:tc>
      </w:tr>
    </w:tbl>
    <w:p w:rsidR="008F4D52" w:rsidRPr="008F4D52" w:rsidRDefault="008F4D52" w:rsidP="003921AF">
      <w:pPr>
        <w:spacing w:line="480" w:lineRule="auto"/>
        <w:jc w:val="left"/>
        <w:rPr>
          <w:rFonts w:ascii="Times New Roman" w:hAnsi="Times New Roman" w:cs="Times New Roman"/>
          <w:sz w:val="24"/>
          <w:szCs w:val="24"/>
        </w:rPr>
      </w:pPr>
      <w:proofErr w:type="spellStart"/>
      <w:proofErr w:type="gramStart"/>
      <w:r>
        <w:rPr>
          <w:rFonts w:ascii="Times New Roman" w:hAnsi="Times New Roman" w:cs="Times New Roman" w:hint="eastAsia"/>
          <w:sz w:val="24"/>
          <w:szCs w:val="24"/>
          <w:vertAlign w:val="superscript"/>
        </w:rPr>
        <w:t>a</w:t>
      </w:r>
      <w:proofErr w:type="spellEnd"/>
      <w:proofErr w:type="gramEnd"/>
      <w:r>
        <w:rPr>
          <w:rFonts w:ascii="Times New Roman" w:hAnsi="Times New Roman" w:cs="Times New Roman" w:hint="eastAsia"/>
          <w:sz w:val="24"/>
          <w:szCs w:val="24"/>
        </w:rPr>
        <w:t xml:space="preserve"> </w:t>
      </w:r>
      <w:r w:rsidRPr="008F4D52">
        <w:rPr>
          <w:rFonts w:ascii="Times New Roman" w:hAnsi="Times New Roman" w:cs="Times New Roman"/>
          <w:sz w:val="24"/>
          <w:szCs w:val="24"/>
        </w:rPr>
        <w:t xml:space="preserve">At </w:t>
      </w:r>
      <w:r>
        <w:rPr>
          <w:rFonts w:ascii="Times New Roman" w:hAnsi="Times New Roman" w:cs="Times New Roman"/>
          <w:sz w:val="24"/>
          <w:szCs w:val="24"/>
        </w:rPr>
        <w:t>operation</w:t>
      </w:r>
      <w:r>
        <w:rPr>
          <w:rFonts w:ascii="Times New Roman" w:hAnsi="Times New Roman" w:cs="Times New Roman" w:hint="eastAsia"/>
          <w:sz w:val="24"/>
          <w:szCs w:val="24"/>
        </w:rPr>
        <w:t xml:space="preserve"> </w:t>
      </w:r>
      <w:r w:rsidRPr="008F4D52">
        <w:rPr>
          <w:rFonts w:ascii="Times New Roman" w:hAnsi="Times New Roman" w:cs="Times New Roman"/>
          <w:sz w:val="24"/>
          <w:szCs w:val="24"/>
        </w:rPr>
        <w:t>day.</w:t>
      </w:r>
    </w:p>
    <w:p w:rsidR="008F4D52" w:rsidRPr="008F4D52" w:rsidRDefault="008F4D52" w:rsidP="003921AF">
      <w:pPr>
        <w:spacing w:line="480" w:lineRule="auto"/>
        <w:jc w:val="left"/>
        <w:rPr>
          <w:rFonts w:ascii="Times New Roman" w:hAnsi="Times New Roman" w:cs="Times New Roman"/>
          <w:sz w:val="24"/>
          <w:szCs w:val="24"/>
        </w:rPr>
      </w:pPr>
      <w:proofErr w:type="gramStart"/>
      <w:r>
        <w:rPr>
          <w:rFonts w:ascii="Times New Roman" w:hAnsi="Times New Roman" w:cs="Times New Roman" w:hint="eastAsia"/>
          <w:sz w:val="24"/>
          <w:szCs w:val="24"/>
          <w:vertAlign w:val="superscript"/>
        </w:rPr>
        <w:t>b</w:t>
      </w:r>
      <w:proofErr w:type="gramEnd"/>
      <w:r>
        <w:rPr>
          <w:rFonts w:ascii="Times New Roman" w:hAnsi="Times New Roman" w:cs="Times New Roman" w:hint="eastAsia"/>
          <w:sz w:val="24"/>
          <w:szCs w:val="24"/>
          <w:vertAlign w:val="superscript"/>
        </w:rPr>
        <w:t xml:space="preserve"> </w:t>
      </w:r>
      <w:r w:rsidRPr="003921AF">
        <w:rPr>
          <w:rFonts w:ascii="Times New Roman" w:hAnsi="Times New Roman" w:cs="Times New Roman"/>
          <w:sz w:val="24"/>
          <w:szCs w:val="24"/>
        </w:rPr>
        <w:t xml:space="preserve">Type III atresia refers to the discontinuity of both right and left hepatic ducts to the level of the </w:t>
      </w:r>
      <w:proofErr w:type="spellStart"/>
      <w:r w:rsidRPr="003921AF">
        <w:rPr>
          <w:rFonts w:ascii="Times New Roman" w:hAnsi="Times New Roman" w:cs="Times New Roman"/>
          <w:sz w:val="24"/>
          <w:szCs w:val="24"/>
        </w:rPr>
        <w:t>porta</w:t>
      </w:r>
      <w:proofErr w:type="spellEnd"/>
      <w:r w:rsidRPr="003921AF">
        <w:rPr>
          <w:rFonts w:ascii="Times New Roman" w:hAnsi="Times New Roman" w:cs="Times New Roman"/>
          <w:sz w:val="24"/>
          <w:szCs w:val="24"/>
        </w:rPr>
        <w:t xml:space="preserve"> </w:t>
      </w:r>
      <w:proofErr w:type="spellStart"/>
      <w:r w:rsidRPr="003921AF">
        <w:rPr>
          <w:rFonts w:ascii="Times New Roman" w:hAnsi="Times New Roman" w:cs="Times New Roman"/>
          <w:sz w:val="24"/>
          <w:szCs w:val="24"/>
        </w:rPr>
        <w:t>hepatis</w:t>
      </w:r>
      <w:proofErr w:type="spellEnd"/>
      <w:r w:rsidRPr="003921AF">
        <w:rPr>
          <w:rFonts w:ascii="Times New Roman" w:hAnsi="Times New Roman" w:cs="Times New Roman"/>
          <w:sz w:val="24"/>
          <w:szCs w:val="24"/>
        </w:rPr>
        <w:t>.</w:t>
      </w:r>
    </w:p>
    <w:p w:rsidR="006A6D8F" w:rsidRPr="00ED080D" w:rsidRDefault="008F4D52" w:rsidP="003921AF">
      <w:pPr>
        <w:spacing w:line="480" w:lineRule="auto"/>
        <w:jc w:val="left"/>
        <w:rPr>
          <w:rFonts w:ascii="Times New Roman" w:hAnsi="Times New Roman" w:cs="Times New Roman"/>
          <w:sz w:val="24"/>
          <w:szCs w:val="24"/>
        </w:rPr>
      </w:pPr>
      <w:r>
        <w:rPr>
          <w:rFonts w:ascii="Times New Roman" w:hAnsi="Times New Roman" w:cs="Times New Roman" w:hint="eastAsia"/>
          <w:sz w:val="24"/>
          <w:szCs w:val="24"/>
          <w:vertAlign w:val="superscript"/>
        </w:rPr>
        <w:t>c</w:t>
      </w:r>
      <w:r w:rsidR="00ED080D">
        <w:rPr>
          <w:rFonts w:ascii="Times New Roman" w:hAnsi="Times New Roman" w:cs="Times New Roman" w:hint="eastAsia"/>
          <w:sz w:val="24"/>
          <w:szCs w:val="24"/>
        </w:rPr>
        <w:t xml:space="preserve"> </w:t>
      </w:r>
      <w:r w:rsidRPr="003921AF">
        <w:rPr>
          <w:rFonts w:ascii="Times New Roman" w:hAnsi="Times New Roman" w:cs="Times New Roman"/>
          <w:sz w:val="24"/>
          <w:szCs w:val="24"/>
        </w:rPr>
        <w:t xml:space="preserve">Type I is the most common (80-90%) involving </w:t>
      </w:r>
      <w:proofErr w:type="spellStart"/>
      <w:r w:rsidRPr="003921AF">
        <w:rPr>
          <w:rFonts w:ascii="Times New Roman" w:hAnsi="Times New Roman" w:cs="Times New Roman"/>
          <w:sz w:val="24"/>
          <w:szCs w:val="24"/>
        </w:rPr>
        <w:t>saccular</w:t>
      </w:r>
      <w:proofErr w:type="spellEnd"/>
      <w:r w:rsidRPr="003921AF">
        <w:rPr>
          <w:rFonts w:ascii="Times New Roman" w:hAnsi="Times New Roman" w:cs="Times New Roman"/>
          <w:sz w:val="24"/>
          <w:szCs w:val="24"/>
        </w:rPr>
        <w:t xml:space="preserve"> or fusiform dilatation of a portion or entire common bile duct with normal intrahepatic duct. CDCs patients without </w:t>
      </w:r>
      <w:proofErr w:type="spellStart"/>
      <w:r w:rsidRPr="003921AF">
        <w:rPr>
          <w:rFonts w:ascii="Times New Roman" w:hAnsi="Times New Roman" w:cs="Times New Roman"/>
          <w:sz w:val="24"/>
          <w:szCs w:val="24"/>
        </w:rPr>
        <w:t>jaudice</w:t>
      </w:r>
      <w:proofErr w:type="spellEnd"/>
      <w:r w:rsidRPr="003921AF">
        <w:rPr>
          <w:rFonts w:ascii="Times New Roman" w:hAnsi="Times New Roman" w:cs="Times New Roman"/>
          <w:sz w:val="24"/>
          <w:szCs w:val="24"/>
        </w:rPr>
        <w:t xml:space="preserve"> have normal liver function as controls.</w:t>
      </w:r>
    </w:p>
    <w:p w:rsidR="00F754BC" w:rsidRPr="003921AF" w:rsidRDefault="00F754BC" w:rsidP="003921AF">
      <w:pPr>
        <w:spacing w:line="480" w:lineRule="auto"/>
        <w:rPr>
          <w:rFonts w:ascii="Times New Roman" w:hAnsi="Times New Roman" w:cs="Times New Roman"/>
          <w:sz w:val="24"/>
          <w:szCs w:val="24"/>
        </w:rPr>
      </w:pPr>
    </w:p>
    <w:p w:rsidR="001E093C" w:rsidRPr="003921AF" w:rsidRDefault="001E093C" w:rsidP="003921AF">
      <w:pPr>
        <w:autoSpaceDE w:val="0"/>
        <w:autoSpaceDN w:val="0"/>
        <w:adjustRightInd w:val="0"/>
        <w:spacing w:line="480" w:lineRule="auto"/>
        <w:rPr>
          <w:rFonts w:ascii="Times New Roman" w:hAnsi="Times New Roman" w:cs="Times New Roman"/>
          <w:sz w:val="24"/>
          <w:szCs w:val="24"/>
        </w:rPr>
      </w:pPr>
    </w:p>
    <w:p w:rsidR="006A32C5" w:rsidRPr="003921AF" w:rsidRDefault="006A32C5" w:rsidP="003921AF">
      <w:pPr>
        <w:spacing w:line="480" w:lineRule="auto"/>
        <w:rPr>
          <w:rFonts w:ascii="Times New Roman" w:hAnsi="Times New Roman" w:cs="Times New Roman" w:hint="eastAsia"/>
          <w:sz w:val="24"/>
          <w:szCs w:val="24"/>
        </w:rPr>
      </w:pPr>
      <w:bookmarkStart w:id="0" w:name="_GoBack"/>
      <w:bookmarkEnd w:id="0"/>
    </w:p>
    <w:sectPr w:rsidR="006A32C5" w:rsidRPr="003921AF" w:rsidSect="00544681">
      <w:head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3841" w:rsidRDefault="00523841" w:rsidP="004A01F1">
      <w:r>
        <w:separator/>
      </w:r>
    </w:p>
  </w:endnote>
  <w:endnote w:type="continuationSeparator" w:id="0">
    <w:p w:rsidR="00523841" w:rsidRDefault="00523841" w:rsidP="004A0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notTrueType/>
    <w:pitch w:val="fixed"/>
    <w:sig w:usb0="00000001" w:usb1="080E0000" w:usb2="00000010" w:usb3="00000000" w:csb0="00040000" w:csb1="00000000"/>
  </w:font>
  <w:font w:name="AdvGulliv-R">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3841" w:rsidRDefault="00523841" w:rsidP="004A01F1">
      <w:r>
        <w:separator/>
      </w:r>
    </w:p>
  </w:footnote>
  <w:footnote w:type="continuationSeparator" w:id="0">
    <w:p w:rsidR="00523841" w:rsidRDefault="00523841" w:rsidP="004A01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46A4" w:rsidRDefault="00B246A4" w:rsidP="009A2B82">
    <w:pPr>
      <w:pStyle w:val="a7"/>
      <w:jc w:val="right"/>
    </w:pPr>
  </w:p>
  <w:p w:rsidR="00B246A4" w:rsidRDefault="00B246A4">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T/䞄Ժ噦̳噦̳0噦噦̳ǲ蟰翿1噦鶚噦鶚2噦噦鶚ǲ蟰翿"/>
    <w:docVar w:name="EN.Layout" w:val="ꡤu硘ԣ耀㓍㹵뒽耀㓍耀㓍謵謵ᐎ1꣄uA ATAVAWAYAvAwAyA’F,F.FAꤤuL LTLVLWLYLyL’P P,P.PARTꦄuRVRWRYRyT T,T-T.T:T;TATOꧤuTaTcTeTiToTrTsTuTwTyV V,ꩄuV-V.V:V;VAVaVeViVoVrVuVyꪤuW W,W-W.W:W;WAWaWeWiWoWrꬄuWuWyY Y,Y-Y.Y:Y;YAYaYeYiꭤuYoYpYqYuYvfff’r,r-r.rgr’ꯄuv,v.w,w.y,y.‘‘’ ’s’t’’‚Ђ갤u‚Ћ‚Т‚Ч‚Ъ„Ђ„Ћ„Т„Ч„ЪΓ,Γ.Γΐ겄uΓΑΓΔΓΛΓιΘΑΘΔΘΛΘΥΘΫΦΑΦΥΦΫ곤uΆ ΆΘΆΦΆΟΆΤΆΥΆΫΆγΆνΆχΌΑΌΔ굄uΌΛΌΥΌΫΎΘΎΦΎαΎδΎσΎφΎΑΎΔΎΛ궤uΎΟΎΩΎάΎήΎίΎηΎιΎκΎμΎοΎϊΎό긄uΏΥΑ Α’ΑΘΑΦΑΟΑΤΑΥΑΫΑγΑνΑχ깤uΔ ΔΟΔΤΔΥΔΫΚΘΚΦΚαΚδΚσΚφΚΟ껄uΚΤΚάΚζΚθΚξΚωΚώΛ ΛΘΛΟΛΤΛΥ꼤uΛΫΟΑΟΔΟΛΟΥΟΫΡ,Ρ.ΡΑΡΔΡΛΣτ꾄uΤ Τ,Τ-Τ.Τ:Τ;ΤΘΤΦΤαΤδΤεΤσ꿤uΤφΤΐΤΑΤΔΤΛΤΟΤΩΤάΤέΤγΤηΤι끄uΤμΤνΤοΤχΤψΤϋΤόΤύΥ Υ,Υ-Υ.낤uΥ:Υ;ΥΘΥΦΥαΥδΥσΥφΥΑΥΔΥΛΥΟ넄uΥΩΥάΥήΥίΥγΥηΥιΥκΥμΥοΥϊΥό녤uΧωΧώΨαΨδΨσΨφΨάΨθΨοΨωΨόΨώ뇄uΩΥΩΫΫ ΫΘΫΦΫαΫδΫσΫφΫΑΫΔΫΛ눤uΫΟΫΩΫάΫήΫίΫηΫιΫκΫμΫοΫϊΫό늄uγεζαζδζσζτζφζάζήζγζηζθζι다uζκζνζοζωζόζώκακδκσκφκάκξ덄uκοκςκωκόκώλήλΰληλιλκλνλυ뎤uλϋλύξαξδξσξφξάξζξξξοξςξό됄uχαχδχσχφχάχοχςχωχόχώЃ,Ѓ.둤uЃ«Ѓ»Ѓ—Љ’Њ’А’АЗАОАСАТАУАФ듄uАЧАЭАаАбАеАоАсАтАуАфБАБД딤uБЖБЛБОБСБТБУБФБХБЧБЪБЯБд떄uБлБуВАВДВЖВЛВТВУВХВЧВЪВЯ뗤uВдВуВхВчГ,Г.Г«Г»Г—ГАГДГЗ뙄uГЛГМГОГСГЯГаГвГдГеГиГлГм뚤uГнГоГрГуГыГьГюГяДЗДУДЭДе뜄uДзЕЗЕЛЖЗЖОЖСЖТЖУЖЪЖаЖбЖе띤uЖоЖуЗДЗЖЗЛЗУЗЧЗЯЗдЗлКОКС럄uКУКФКЧКЭКаКеКзКоКсКтКуКэ려uЛФЛбЛеЛоЛуМФМеМоМуМчОАОД뢄uОЖОЛОСОУОФОХОЧОЯОдР,Р.Р:룤uР;Р»РАРДРЖРЗРЛРОРСРТРУРФ륄uРХРЯРдРеРоРэРяСАСДСЛСУСХ릤uСЧСЪСбСеСсСтСуСчСэТ,Т.Т«먄uТ»ТАТДТЛТМТОТФТЯТаТвТеТи멤uТкТлТмТоТпТрТсТуТхТщТыТь뫄uТюТяУ,У.У:У;У«У»У—УАУДУЗ묤uУЛУОУФУЭУЯУбУвУгУдУеУжУз뮄uУиУйУкУлУмУнУоУпУрУсУхУц믤uУшУщУюУяФАФДФЛФОФТФУФЧФЯ뱄uФлХЗХОХСХФХЭХоХуЦОЦоЩуЪ’벤uЪЯЬ’ЬАЬДЬЖЬЗЬЛЬМЬОЬСЬТЬХ봄uЬЧЬЭЬЯЭДЭЖЭЗЭЛЭОЭФЭХЭЯЭд뵤uЭлЮАЮДЮЖЮЛЮОЮТЮХЮЧЮдЮжЮл뷄uалапатауачбдбебжблбмбубх븤uбчбъбявавбвдвевжвлвмвовс뺄uвтвувфвчвъвяг,г.гдгеглгм뻤uгогядздэеeеаедезесеуефех뽄uечжбжежзжожсжчжъздзжзззм뾤uзозузфзчзък«какбкекзкокс쀄uкткукфкчкэмамэодоеожолом쁤uосотоуохочоэоярдрзрлрмрт샄uрурчрэсасбсесзсусфсхсчсэ설uт,т.татдтжтзтлтотртстутэ솄uтяу,у.у:у;у»уаубудуеужул쇤uумуоуфуяфдфлфуфффчфяхахбхехзхохсхтхухфхч"/>
    <w:docVar w:name="EN.Libraries" w:val="⍄兿԰FЀꘐ܀！ ⌃伃縃訃츃ጅᴅ̆ἆ㨆洇樝쨝＝鸞⯌㩸 _x000a_耀耀㇠ꪔ刿䋈䋈黄色营蠥谥錥ꄥ갥눥먥밥쐥찥켥㰦䀦䈦怦挦昦欦漦洬眬ᜮ↧貧˻㛻㳻㻻䇻䓻뇻￻拼㿽ﳽ⏾ﳾﳿ ꀀℂ娂긂␃倃球稃萃调踃ꌃ퀃ค倄ᨅ鄅퀅ଆᬆḆ℆䀆怆倇欝氝쐝︝耞鸞ꀞ᠟‟䠟借够嬟崟弟耟똟옟혟 ሠ☠⨠㈠㤠㰠㸠䐠帠樠缠造ꀠ렠먠봠ԡጡᘡ∡☡⸡䴡匡嬡萡逡ꠡȢآ༢ᄢᔢᤢḢ⤢⬢䠢怢搢ȣဣ‣%ȥథဥᐥᠥᰥ␥Ⱕ㐥㰥倥耥营蠥谥逥ꀥꨥ눥먥밥쐥쨥켥㨦䀦䈦怦挦攦樦漦怬焬ᜮឧ袧ǻ᷻㣻㻻䃻䏻䛻폻ﳻ廼㻽ﳽ⃾胾ﳿ툄㴅⤅槾퀄⫾⠈탼쯼ꄅ틼㛮ϯ䳯翫꣮ӦᗫᏫᇫ࿫෫೫௫૫৫߫䋈䋈＀鲜绿槬럠㣬黬黬鳬埬諠締痡櫟租뫠쳫ⳣ軠韫꣟雟雞ꋞ诞ꛞ៟燞忞マ䃞㏞ⓞ䛜䗜㳜㧜㛜㏜ボ⧜⋜ᯜᓜǜ웛뿛뻛럛엛ꗛ꿛䗛䋛䇛ⓛ⋛⇛ớ駤뫞븅鰇鬇騇餇㸆턍挃Ā㨁搄䰅蠅逅騅쀅ᐆ㸆숇⠈㨈㰈済ꨈ ᰊᰊ上㰊娊砊萊縊萊蠊蠊訊蘊帊怊尊䨊搊渊舊蠊눊蠋뀋̀ꌀ䋈䋈＀ÿ青绿錀贀需蠀ā鸀ꨀꈀ가저였관戀挀退搀쨀攀윀준츀쬀찀촀昀턀케퀀글最鄀퐀툀팀栀褀樀椀欀洀氀渀ꀀ漀焀瀀爀猀甀琀瘀眀砀稀礀笀紀簀뜀ꄀ缀縀耀脀뤀阁霁ȁ́Ёԁﬀﰀ頁餁騁鬁ﴀ︀؁܁ࠁ＀鰁鴁鸁鼁ꀁꄁँਁଁఁꈁꌁꐁꔁꘁ꜁ꠁ꤁ꨁꬁ각괁긁꼁뀁넁눁댁픀訁謁됁딁똁뜁렁ഁก뤁먁༁ခᄁሁጁᐁ묁밁ᔁᘁ谁봁븁뼁쀁섁숁ᜁ᠁꼀뀀ᤁᨁ쌁쐁ᬁᰁᴁḁ씁영豈切ἁ ℁∁윁적줁쨁쬁찁촁츁⌁␁━☁켁퀁턁툁팁퐁먀✁⠁⤁⨁픁訆謆谆贆踆輆逆鄆鈆錆鐆锆阆霆順␅餆騆ꘀ鬆鰆鴆鸆鼆ꀆꄆꈆꌆꐆꔆꘆ꜆樄欄꠆꤆ꨆꬆ갆괆긆꼆뀆넆눆댆䋈䋈ÿÿ粉红섆숆쌆쐆씆옆윆젆줆쨆쬆찆촆츆켆퀆ﰄﴄ︄＄ąȅ̅Ѕԅ؅܅ࠅअਅଅ턆툆팆픆혆휆󑠆혁휁ላဇᄇሇጇᐇᔇᘇᜇ᠇ᤇᬇᰇᴇḇἇ ℇ∇ጋᐋᔋ་奈兀﬌ﰌﴌ︌，_x000a_č⌇␇┇☇✇⠇⤇⨇⬇┅ᘋᜋ耇脇與茇萇蔇蘇蜇蠇複訇謇谇贇踇輇逇鄇鈇錇鐇锇혀阇震頇餇騇鬇鰇鴇鸇鼇ꀇꄇꈇꌇꐇ󐈀휀ꔇꘇ꜇ꠇ꤇ꨇ꬇갇괇긇꼇뀇넇눇댇됇딇᠋ᤋᨋᬋᰋᴋḋἋ​ℋ∋⌋␋┋☋✋⠋鈄錄䈈稄䌈䐈䔈䘈䜈琄䠈䤈䨈䬈䰈䴈丈伈倈儈刈匈合唈嘈圈堈夈娈嬈專崈师弈怈锄⤋⨋⬋Ⰻⴋ⸋⼋》䋈䋈ÿ蓝色霈須餈騈鬈鰈鼈ȍ̍ЍḀ更度⬁ﬁﰁﴁ︁Ⰱ！ĂȂ̂ЂԂ؂܂ࠂंਂⴁଂంംข༂ဂᄂሂጂᐂ⸁ᔂᘂ⼁、ᜂ᠂ᤂᨂᬂᰂᴂḂἂ 谂ℂ∂㄁㈁⌂㌁␂│☂✂⠂⤂⨂⬂㐋㔋󒰋윈Ⰲⴂ⸂⼂。㄂㈂㌂㐂㔂㘂㜂절줈稂笂簂紂縂缂耂脂舂茂萂蔂쨈蘂蜂쬈찈초츈켈퀈턈툈팈퐈픈혈휈󒀈䄍龜行蠂褂စᄅ﬈ﰈህጅﴈ︈ᐅᔅᘅᜅ（ ĉȉ᠅ᤅ̉Љԉ؉܉ࠉउਉଉఉᨅᬅᰅᴅḅἅഉฉ༉ဉ ℅∅⌅ᄉሉጉᐉᔉᘉᜉ᠉ᤉᨉᬉᰉᴉḉἉ ℉∉⌉ԍ┉☉✉⠉⤉⨉⬉Ⰹ␅┅ⴉ⸉⼉〉ㄉ㈉㌉㐉㔉㘉䋈䋈ÿ红色䐉䔉䘉䜉䠉؍܍ࠍऍ਍଍䤉䨉䬉䰉䴉三伉倉儉刉匉吉唉嘉圉堉఍഍ญ།変娉嬉尉崉帉弉怉愉戉按搉攉昉有栉椉樉欉氉洉渉漉瀉焉爉猉琉甉瘉贂踂輂适鄂鈂錂鐂锂阂霂頂餂騂鬂鰂鴂鸂鼂眉ꘋꔋ꜋ꠋꤋꨋꬋ갋㌅喇脃范蔃蜃褃贃較錃锃餃鴃ꄃꔃ꤃ꬃ괃꼃넃딃뤃봃섃씃줃촃턃픃񐴃㠅㤅㨅괋긋꼋廓﬋ﰋﴋ︋＋車拓ﬂﰂﴂ︂＂ăȃ̃Ѓԃ⠅Ⰵ㬅㰅㸅䀅㤅䈅䐅䘅䠅䨅丅刅嘅娅ἃ帅戅昅樅清爅瘅✃稅縅者舅萅蘅蠅訅谅踅逅鈅鐅阅項騅鰅⬃鸅ꀅꐅꠅ갅뀅됅똅먅묅뼅쌅윅쬅켅턅ⴃ팅휅󑜅㄃ﬅ％̆܆ଆ༆ᄆጆᜆ䋈䋈深蓝㐆㠆㨆㸆䀆䈆䐆ࠃ䔆䘆䜆䠆䤆䨆䬆䰆䴆丆伆倆儆分匆吆唆嘆圆堆夆娆丆嬆넋댋車拓ﬂﰂਃଃఃăȃ将怆搆栆椆뜋ČԌऌഌᄌᔌᤌᴌℌ┌✌⤌⬌⼌㌌㜌㬌㼌䌌䜌䬌伌匌圌嬌弌挌朌椌欌ᜍ᠍）_x000a_ĊȊ̊ЊԊ؊܊ࠊऊਊଊఊഊช༊ညᄊሊጊᐊ滑宅ﬄ츋켋퀋턋툋팋퐋픋혋휋씋넀눀訂씆㐁딀똀쌀대됀쐀옋舀섀蜀七伃刃倃儃휋씀贁踁윋唃嘃圃堃匃吃︊＊ċȋ㜁̋Ћ쀂縄밀ԋ؋܋ဋᄋ촌츌켌퀌餀숀ꔀ鈀㼁輀䄁瘁鄁鈁錁省렀簁ऋᰍᴍḍἍ‍ℍ∍⌍␍┍☍✍⠍䠍䤍䨍䬍⤍⨍⬍Ⰽⴍ⸍⼍」倍儍刍匍名ㄍ㈍唍䰍䴍不伍理甆眆옂뤋먋묋밋봋븋䋈䋈耀青色팂㰅㴅刅包吅唅ἃ ℃∃戅挅搅攅丅伅倅儅帅弅怅愅䨅䬅䰅䴅쌅쐅씅옅쬅찅촅츅爅猅琅甅清漅瀅焅✃⠃⤃⨃稅笅簅紅蠅褅蘅蜅訅謅縅缅⬃Ⰳ逅鄅ⴃ⸃⼃〃㄃㈃㌃㐃༆ဆᄆሆ䰅䴅ᴆḆ樆ἆ欆氆䀆䄆䈆䌆⠆⤆☆✆⨆⬆䘅〆ㄆ␆┆Ⰶⴆ㨆㬆㰆㴆㔃㘃؁ȁȀĀЃ؅ࠇਉఋญဏሑᐓᘕ᠗ᨙᰛḝ‟∡␣☥⠧⨩Ⱛ⸭〯㈱㐳㘵㠷㨹㰻㸽䀿䉁䑃䙅䡇䩉䱋乍偏剑呓噕塗婙屛幝恟a换敤杦楨歪浬潮煰獲畴睶祸筺絼罾膀莂薄螆覈變趌辎醐鎒閔鞖馘鶜龞ꆠꎢꖤꞦꦨꮪ갃꺭낯늱뒳뚵뢷몹벻뺽삿Á쓃웅죇䋈䋈耀绿色ļĀ&lt;~ǿȠəʭ̣͏ͯ͵;ΊΌΡώ϶Ѝяԓԝׇת״؃ؕ؛؟غٞۿݭᵪᵫ᷊᷿᷃ṿẛẞựỹἕἝὅὍὗὙὛὝώᾴῄΐΊ`ῴ῾‏•…‰‴›‼‾⁄⁞⁯ⁿₔ₵₸₺₽⃰℅ℓ№™Ω℮ⅎ⅔⅞ↄ↕↨∂∆∏−∕√∟∩∫≈≡≥⌂⌐⌡─│┌┐└┘├┤┬┴┼╬▀▄█▌▓□▬▲►▼◄◌●◙◦☼♀♂♠♣♦♫♯Ɑⱷ⸗꜡ꞌﬂזּלּמּסּפּﮱﯧﯿﱢ﴿ﷲ﷼︣ﻼ￼  Ȁȡɚʮ̤͐ʹͺ΄ΌΎΣϐϷЎѐԚ֑אװ؀؋؛؞ءـ٠ݐᴀᵫᵬ᷄᷾ḀẀẞẠỲἀἘἠὈὐὙὛὝὟᾀᾶῆῖ῝ῲῶ ‒…‪′‹‼‾⁄⁞⁪ⁿₐ₠₸₺₽⃰℅ℓ№™Ω℮⅍⅓⅛ↄ←↨∂∆∏∑䋈䋈紫罗兰┘├┤┬┴┼═▀▄█▌▐■▪▲►▼◄◊●◘◦☺♀♂♠♣♥♪♯Ⱡⱱ⸗ꜗꞈﬁיִטּמּנּףּצּﯓﯼﱞ﴾ﷲ﷼︠ﺀ￼￣ӯӒԽԩ﹩Ӑ︪ࠨﳐﳋ֡ﳒ־ޜޛޚޙ۩ؾේෑ೪Ԁͣĺ϶ѤՌֈ֐֚׀ؔؾ߂ࠨ࠺࠼࡮ࢪ২ਠਜਜ੎䋈䋈深红ਗ਼੸઄੾઄ઈઈઊઆਫ਼੠ੜ੊੤੮ંઈલஈர̀ꌀ萀蔀布阀蘀踀謀鴀꤀ꐀက言茀錀贀需蠀ā鸀ꨀꈀ가저였관戀挀退搀쨀攀윀준츀쬀찀촀昀턀케퀀글最鄀퐀툀팀栀褀樀椀欀洀氀渀ꀀ漀焀瀀爀猀甀琀瘀眀砀稀礀笀紀簀뜀ꄀ缀縀耀脀뤀阁霁ȁ́Ёԁﬀﰀ頁餁騁鬁ﴀ︀؁܁ࠁ＀鰁鴁鸁鼁ꀁꄁँਁଁఁꈁꌁꐁꔁꘁ꜁ꠁ꤁ꨁꬁ각괁긁꼁뀁넁눁댁픀訁謁됁딁똁뜁䋈䋈肀深黄ᔁᘁ谁봁븁뼁쀁섁숁ᜁ᠁꼀뀀ᤁᨁ쌁쐁ᬁᰁᴁḁ씁영豈切ἁ ℁∁윁적줁쨁쬁찁촁츁⌁␁━☁켁퀁턁툁팁퐁먀✁⠁⤁⨁픁訆謆谆贆踆輆逆鄆鈆錆鐆锆阆霆順␅餆騆ꘀ鬆鰆鴆鸆鼆ꀆꄆꈆꌆꐆꔆꘆ꜆樄欄꠆꤆ꨆꬆ갆괆긆꼆뀆넆눆댆됆氄洄딆똆뜆렆뤆먆묆밆봆븆뼆쀆섆숆쌆쐆씆옆윆젆줆쨆쬆찆촆츆켆퀆ﰄﴄ︄＄ąȅ̅Ѕԅ؅܅ࠅअਅଅ턆툆팆픆혆휆󑠆혁휁ላဇᄇሇጇᐇᔇᘇᜇ᠇ᤇᬇᰇᴇḇἇ ℇ∇ጋᐋᔋ་奈兀﬌ﰌﴌ︌，_x000a_č⌇␇┇☇✇⠇⤇⨇⬇┅ᘋᜋ耇脇與茇萇蔇蘇蜇蠇䋈䋈肀灰色-50%餇騇鬇鰇鴇鸇鼇ꀇꄇꈇꌇꐇ󐈀휀ꔇꘇ꜇ꠇ꤇ꨇ꬇갇괇긇꼇뀇넇눇댇됇딇᠋ᤋᨋᬋᰋᴋḋἋ​ℋ∋⌋␋┋☋✋⠋鈄錄䈈稄䌈䐈䔈䘈䜈琄䠈䤈䨈䬈䰈䴈丈伈倈儈刈匈合唈嘈圈堈夈娈嬈專崈师弈怈锄⤋⨋⬋Ⰻⴋ⸋⼋》ㄋ㈋㌋贈踈輈逈鄈鈈錈鐈锈阈霈須餈騈鬈鰈鼈ȍ̍ЍḀ更度⬁ﬁﰁﴁ︁Ⰱ！ĂȂ̂ЂԂ؂܂ࠂंਂⴁଂంംข༂ဂᄂሂጂᐂ⸁ᔂᘂ⼁、ᜂ᠂ᤂᨂᬂᰂᴂḂἂ 谂ℂ∂㄁㈁⌂㌁␂│☂✂⠂⤂⨂⬂㐋㔋󒰋윈Ⰲⴂ⸂⼂。㄂㈂㌂㐂㔂㘂㜂절줈稂笂簂紂縂缂耂脂舂茂萂蔂쨈蘂蜂쬈찈초츈켈퀈턈툈팈퐈픈혈휈䋈䋈샀À灰色-25%䄍龜行蠂褂စᄅ﬈ﰈህጅﴈ︈ᐅᔅᘅᜅ（ ĉȉ᠅ᤅ̉Љԉ؉܉ࠉउਉଉఉᨅᬅᰅᴅḅἅഉฉ༉ဉ ℅∅⌅ᄉሉጉᐉᔉᘉᜉ᠉ᤉᨉᬉᰉᴉḉἉ ℉∉⌉ԍ┉☉✉⠉⤉⨉⬉Ⰹ␅┅ⴉ⸉⼉〉ㄉ㈉㌉㐉㔉㘉㜉㠉㤉㨉★✅㬉㰉㴉㸉㼉䀉䄉䈉䌉䐉䔉䘉䜉䠉؍܍ࠍऍ਍଍䤉䨉䬉䰉䴉三伉倉儉刉匉吉唉嘉圉堉఍഍ญ།変娉嬉尉崉帉弉怉愉戉按搉攉昉有栉椉樉欉氉洉渉漉瀉焉爉猉琉甉瘉贂踂輂适鄂鈂錂鐂锂阂霂頂餂騂鬂鰂鴂鸂鼂眉ꘋꔋ꜋ꠋꤋꨋꬋ갋㌅喇脃范蔃蜃褃贃較錃锃餃鴃ꄃꔃ꤃ꬃ괃꼃넃딃뤃봃섃씃줃촃턃픃񐴃䋈䋈黑色긋꼋廓﬋ﰋﴋ︋＋車拓ﬂﰂﴂ︂＂ăȃ̃Ѓԃ⠅Ⰵ㬅㰅㸅䀅㤅䈅䐅䘅䠅䨅丅刅嘅娅ἃ帅戅昅樅清爅瘅✃稅縅者舅萅蘅蠅訅谅踅逅鈅鐅阅項騅鰅⬃鸅ꀅꐅꠅ갅뀅됅똅먅묅뼅쌅윅쬅켅턅ⴃ팅휅󑜅㄃ﬅ％̆܆ଆ༆ᄆጆᜆᤆᴆἆ ℆∆␆☆⠆⨆Ⰶ⸆〆㔃㈆㐆㠆㨆㸆䀆䈆䐆ࠃ䔆䘆䜆䠆䤆䨆䬆䰆䴆丆伆倆儆分匆吆唆嘆圆堆夆娆丆嬆넋댋車拓ﬂﰂਃଃఃăȃ将怆搆栆椆뜋ČԌऌഌᄌᔌᤌᴌℌ┌✌⤌⬌⼌㌌㜌㬌㼌䌌䜌䬌伌匌圌嬌弌挌朌椌欌ᜍ᠍）_x000a_ĊȊ̊ЊԊ؊"/>
  </w:docVars>
  <w:rsids>
    <w:rsidRoot w:val="00EE3DB3"/>
    <w:rsid w:val="000016A1"/>
    <w:rsid w:val="000026E9"/>
    <w:rsid w:val="00006CEF"/>
    <w:rsid w:val="000152B7"/>
    <w:rsid w:val="000248C7"/>
    <w:rsid w:val="00027103"/>
    <w:rsid w:val="000275CF"/>
    <w:rsid w:val="00035BC8"/>
    <w:rsid w:val="00037988"/>
    <w:rsid w:val="0004215E"/>
    <w:rsid w:val="00044146"/>
    <w:rsid w:val="000467DF"/>
    <w:rsid w:val="00047227"/>
    <w:rsid w:val="00047C39"/>
    <w:rsid w:val="00050860"/>
    <w:rsid w:val="00050ABC"/>
    <w:rsid w:val="00060657"/>
    <w:rsid w:val="00065F1C"/>
    <w:rsid w:val="0007027A"/>
    <w:rsid w:val="000729BF"/>
    <w:rsid w:val="00075D95"/>
    <w:rsid w:val="00081550"/>
    <w:rsid w:val="00095766"/>
    <w:rsid w:val="00097744"/>
    <w:rsid w:val="000A6C4A"/>
    <w:rsid w:val="000A7477"/>
    <w:rsid w:val="000B32EE"/>
    <w:rsid w:val="000B47CB"/>
    <w:rsid w:val="000B5442"/>
    <w:rsid w:val="000C63A1"/>
    <w:rsid w:val="000D1EE5"/>
    <w:rsid w:val="000D3112"/>
    <w:rsid w:val="000E5C1D"/>
    <w:rsid w:val="000F119B"/>
    <w:rsid w:val="000F331B"/>
    <w:rsid w:val="000F705E"/>
    <w:rsid w:val="000F7D11"/>
    <w:rsid w:val="0010435A"/>
    <w:rsid w:val="001169DB"/>
    <w:rsid w:val="001215BE"/>
    <w:rsid w:val="00121ABF"/>
    <w:rsid w:val="00124302"/>
    <w:rsid w:val="00124FF0"/>
    <w:rsid w:val="00125619"/>
    <w:rsid w:val="001306CC"/>
    <w:rsid w:val="00134EDD"/>
    <w:rsid w:val="00142674"/>
    <w:rsid w:val="00142A5B"/>
    <w:rsid w:val="00150AF0"/>
    <w:rsid w:val="00155830"/>
    <w:rsid w:val="001629EC"/>
    <w:rsid w:val="0016461E"/>
    <w:rsid w:val="00165944"/>
    <w:rsid w:val="001779A8"/>
    <w:rsid w:val="0018216C"/>
    <w:rsid w:val="00184D53"/>
    <w:rsid w:val="00190C49"/>
    <w:rsid w:val="001930F1"/>
    <w:rsid w:val="00193531"/>
    <w:rsid w:val="00194395"/>
    <w:rsid w:val="00196486"/>
    <w:rsid w:val="00197F49"/>
    <w:rsid w:val="001B0EAE"/>
    <w:rsid w:val="001B272D"/>
    <w:rsid w:val="001B7C37"/>
    <w:rsid w:val="001C1310"/>
    <w:rsid w:val="001C4433"/>
    <w:rsid w:val="001C4C88"/>
    <w:rsid w:val="001D1DB9"/>
    <w:rsid w:val="001D338D"/>
    <w:rsid w:val="001D5263"/>
    <w:rsid w:val="001D69D5"/>
    <w:rsid w:val="001D6F63"/>
    <w:rsid w:val="001D7A12"/>
    <w:rsid w:val="001D7BA0"/>
    <w:rsid w:val="001E093C"/>
    <w:rsid w:val="001E3EE8"/>
    <w:rsid w:val="001E666A"/>
    <w:rsid w:val="001F0F45"/>
    <w:rsid w:val="001F24BD"/>
    <w:rsid w:val="002018B5"/>
    <w:rsid w:val="00206228"/>
    <w:rsid w:val="0021159F"/>
    <w:rsid w:val="00225DC8"/>
    <w:rsid w:val="002273D9"/>
    <w:rsid w:val="00230319"/>
    <w:rsid w:val="0023684B"/>
    <w:rsid w:val="002375FC"/>
    <w:rsid w:val="0024124B"/>
    <w:rsid w:val="00243A6B"/>
    <w:rsid w:val="002502D9"/>
    <w:rsid w:val="00256051"/>
    <w:rsid w:val="00256060"/>
    <w:rsid w:val="00260969"/>
    <w:rsid w:val="00262154"/>
    <w:rsid w:val="00267E82"/>
    <w:rsid w:val="00275B36"/>
    <w:rsid w:val="002804B7"/>
    <w:rsid w:val="002806F6"/>
    <w:rsid w:val="0028221A"/>
    <w:rsid w:val="002873A2"/>
    <w:rsid w:val="00295F8A"/>
    <w:rsid w:val="0029770C"/>
    <w:rsid w:val="002B1E77"/>
    <w:rsid w:val="002C0605"/>
    <w:rsid w:val="002C6855"/>
    <w:rsid w:val="002D30EA"/>
    <w:rsid w:val="002D478F"/>
    <w:rsid w:val="002E6904"/>
    <w:rsid w:val="002E7283"/>
    <w:rsid w:val="002E7B75"/>
    <w:rsid w:val="002F0BF4"/>
    <w:rsid w:val="002F46AF"/>
    <w:rsid w:val="003005AD"/>
    <w:rsid w:val="00303DD9"/>
    <w:rsid w:val="003054DC"/>
    <w:rsid w:val="0031053C"/>
    <w:rsid w:val="00311510"/>
    <w:rsid w:val="003119B3"/>
    <w:rsid w:val="003120FE"/>
    <w:rsid w:val="00316D53"/>
    <w:rsid w:val="00317803"/>
    <w:rsid w:val="003215C8"/>
    <w:rsid w:val="00325142"/>
    <w:rsid w:val="003328D7"/>
    <w:rsid w:val="00336748"/>
    <w:rsid w:val="00340EE2"/>
    <w:rsid w:val="003448D6"/>
    <w:rsid w:val="0034665D"/>
    <w:rsid w:val="00347B23"/>
    <w:rsid w:val="003501BD"/>
    <w:rsid w:val="00350F5F"/>
    <w:rsid w:val="00352B2A"/>
    <w:rsid w:val="00357FE1"/>
    <w:rsid w:val="00366255"/>
    <w:rsid w:val="003708B9"/>
    <w:rsid w:val="003713A2"/>
    <w:rsid w:val="00372946"/>
    <w:rsid w:val="00386BFC"/>
    <w:rsid w:val="003921AF"/>
    <w:rsid w:val="00395C6B"/>
    <w:rsid w:val="00397025"/>
    <w:rsid w:val="003A2177"/>
    <w:rsid w:val="003A2C0A"/>
    <w:rsid w:val="003A3248"/>
    <w:rsid w:val="003B513F"/>
    <w:rsid w:val="003C1942"/>
    <w:rsid w:val="003C76D3"/>
    <w:rsid w:val="003D5E86"/>
    <w:rsid w:val="00401620"/>
    <w:rsid w:val="004163ED"/>
    <w:rsid w:val="0041682A"/>
    <w:rsid w:val="004225B9"/>
    <w:rsid w:val="004226F2"/>
    <w:rsid w:val="004344AB"/>
    <w:rsid w:val="00441CC1"/>
    <w:rsid w:val="00442159"/>
    <w:rsid w:val="004444D9"/>
    <w:rsid w:val="00447519"/>
    <w:rsid w:val="0045316E"/>
    <w:rsid w:val="00456D1B"/>
    <w:rsid w:val="00461D47"/>
    <w:rsid w:val="00472604"/>
    <w:rsid w:val="004726BB"/>
    <w:rsid w:val="00473DA5"/>
    <w:rsid w:val="004760EA"/>
    <w:rsid w:val="004813DB"/>
    <w:rsid w:val="00484CF9"/>
    <w:rsid w:val="00487962"/>
    <w:rsid w:val="004A01F1"/>
    <w:rsid w:val="004A0408"/>
    <w:rsid w:val="004A0520"/>
    <w:rsid w:val="004A712D"/>
    <w:rsid w:val="004C2A95"/>
    <w:rsid w:val="004C56C6"/>
    <w:rsid w:val="004C7F74"/>
    <w:rsid w:val="004D01F9"/>
    <w:rsid w:val="004E3781"/>
    <w:rsid w:val="004F2E8F"/>
    <w:rsid w:val="004F53F6"/>
    <w:rsid w:val="005054EB"/>
    <w:rsid w:val="00505A9F"/>
    <w:rsid w:val="00507A28"/>
    <w:rsid w:val="00511926"/>
    <w:rsid w:val="00517856"/>
    <w:rsid w:val="00523841"/>
    <w:rsid w:val="0053121D"/>
    <w:rsid w:val="00531903"/>
    <w:rsid w:val="00544681"/>
    <w:rsid w:val="00544F11"/>
    <w:rsid w:val="005458C3"/>
    <w:rsid w:val="005479DF"/>
    <w:rsid w:val="00550635"/>
    <w:rsid w:val="005563F0"/>
    <w:rsid w:val="00557588"/>
    <w:rsid w:val="00574381"/>
    <w:rsid w:val="00577AC1"/>
    <w:rsid w:val="005914D0"/>
    <w:rsid w:val="00593112"/>
    <w:rsid w:val="005A50B1"/>
    <w:rsid w:val="005C36BD"/>
    <w:rsid w:val="005C50C5"/>
    <w:rsid w:val="005C62D0"/>
    <w:rsid w:val="005D2E75"/>
    <w:rsid w:val="005D39C1"/>
    <w:rsid w:val="005E2542"/>
    <w:rsid w:val="005E4622"/>
    <w:rsid w:val="005E4939"/>
    <w:rsid w:val="005F6FF8"/>
    <w:rsid w:val="005F745D"/>
    <w:rsid w:val="0060001D"/>
    <w:rsid w:val="006062AD"/>
    <w:rsid w:val="00613665"/>
    <w:rsid w:val="00616CD6"/>
    <w:rsid w:val="00642CBC"/>
    <w:rsid w:val="00652D92"/>
    <w:rsid w:val="00670D66"/>
    <w:rsid w:val="00671CF6"/>
    <w:rsid w:val="00672518"/>
    <w:rsid w:val="00675349"/>
    <w:rsid w:val="00681E94"/>
    <w:rsid w:val="006918DB"/>
    <w:rsid w:val="00696051"/>
    <w:rsid w:val="00697D8E"/>
    <w:rsid w:val="006A163E"/>
    <w:rsid w:val="006A32C5"/>
    <w:rsid w:val="006A61B8"/>
    <w:rsid w:val="006A650B"/>
    <w:rsid w:val="006A6D8F"/>
    <w:rsid w:val="006B03F0"/>
    <w:rsid w:val="006B7903"/>
    <w:rsid w:val="006B792E"/>
    <w:rsid w:val="006C49F4"/>
    <w:rsid w:val="006C6662"/>
    <w:rsid w:val="006C6E74"/>
    <w:rsid w:val="006F0C9B"/>
    <w:rsid w:val="006F183F"/>
    <w:rsid w:val="00700C9F"/>
    <w:rsid w:val="007073FD"/>
    <w:rsid w:val="00717185"/>
    <w:rsid w:val="00720CA1"/>
    <w:rsid w:val="007219C5"/>
    <w:rsid w:val="007255A1"/>
    <w:rsid w:val="007265DC"/>
    <w:rsid w:val="007307FD"/>
    <w:rsid w:val="00734F46"/>
    <w:rsid w:val="00742E2E"/>
    <w:rsid w:val="00751488"/>
    <w:rsid w:val="00753643"/>
    <w:rsid w:val="00762193"/>
    <w:rsid w:val="00763AAB"/>
    <w:rsid w:val="00766544"/>
    <w:rsid w:val="007717B5"/>
    <w:rsid w:val="00774F9A"/>
    <w:rsid w:val="007912C5"/>
    <w:rsid w:val="00793E60"/>
    <w:rsid w:val="00795E59"/>
    <w:rsid w:val="007A6705"/>
    <w:rsid w:val="007A7998"/>
    <w:rsid w:val="007B1C9A"/>
    <w:rsid w:val="007C0933"/>
    <w:rsid w:val="007C5D45"/>
    <w:rsid w:val="007C6EF0"/>
    <w:rsid w:val="007D07D3"/>
    <w:rsid w:val="007D2F53"/>
    <w:rsid w:val="007D724F"/>
    <w:rsid w:val="007E389F"/>
    <w:rsid w:val="007E3A97"/>
    <w:rsid w:val="007E74C5"/>
    <w:rsid w:val="007E79A7"/>
    <w:rsid w:val="007F46AF"/>
    <w:rsid w:val="00810B9C"/>
    <w:rsid w:val="00813C37"/>
    <w:rsid w:val="00820236"/>
    <w:rsid w:val="00822075"/>
    <w:rsid w:val="008243FD"/>
    <w:rsid w:val="00826398"/>
    <w:rsid w:val="0082644E"/>
    <w:rsid w:val="00826CD9"/>
    <w:rsid w:val="00827132"/>
    <w:rsid w:val="0083338A"/>
    <w:rsid w:val="00837B4D"/>
    <w:rsid w:val="00842620"/>
    <w:rsid w:val="00843729"/>
    <w:rsid w:val="0084666A"/>
    <w:rsid w:val="00862266"/>
    <w:rsid w:val="00865721"/>
    <w:rsid w:val="0086646C"/>
    <w:rsid w:val="0086732D"/>
    <w:rsid w:val="00875BD2"/>
    <w:rsid w:val="008774AE"/>
    <w:rsid w:val="00880ED6"/>
    <w:rsid w:val="00883D47"/>
    <w:rsid w:val="00885183"/>
    <w:rsid w:val="0088578A"/>
    <w:rsid w:val="008868EA"/>
    <w:rsid w:val="00890420"/>
    <w:rsid w:val="008A3D37"/>
    <w:rsid w:val="008A4538"/>
    <w:rsid w:val="008A7040"/>
    <w:rsid w:val="008B260F"/>
    <w:rsid w:val="008C1390"/>
    <w:rsid w:val="008C61B3"/>
    <w:rsid w:val="008C69D7"/>
    <w:rsid w:val="008E4431"/>
    <w:rsid w:val="008F0246"/>
    <w:rsid w:val="008F169D"/>
    <w:rsid w:val="008F1DEB"/>
    <w:rsid w:val="008F4D52"/>
    <w:rsid w:val="008F73E7"/>
    <w:rsid w:val="00900392"/>
    <w:rsid w:val="00902A02"/>
    <w:rsid w:val="00911A79"/>
    <w:rsid w:val="00917960"/>
    <w:rsid w:val="00926018"/>
    <w:rsid w:val="009325A5"/>
    <w:rsid w:val="00935A33"/>
    <w:rsid w:val="00950DE3"/>
    <w:rsid w:val="00951571"/>
    <w:rsid w:val="009524CE"/>
    <w:rsid w:val="00962A8A"/>
    <w:rsid w:val="009639D1"/>
    <w:rsid w:val="00974CBD"/>
    <w:rsid w:val="00974D52"/>
    <w:rsid w:val="00981B31"/>
    <w:rsid w:val="00985A84"/>
    <w:rsid w:val="00986D81"/>
    <w:rsid w:val="009876C6"/>
    <w:rsid w:val="0099644D"/>
    <w:rsid w:val="00996E62"/>
    <w:rsid w:val="009A05F3"/>
    <w:rsid w:val="009A2B82"/>
    <w:rsid w:val="009A43E7"/>
    <w:rsid w:val="009B0048"/>
    <w:rsid w:val="009B0E8C"/>
    <w:rsid w:val="009B702B"/>
    <w:rsid w:val="009C4591"/>
    <w:rsid w:val="009C51C8"/>
    <w:rsid w:val="009C7EFF"/>
    <w:rsid w:val="009D268B"/>
    <w:rsid w:val="009D75B3"/>
    <w:rsid w:val="009F6461"/>
    <w:rsid w:val="00A06F95"/>
    <w:rsid w:val="00A13DAB"/>
    <w:rsid w:val="00A3568D"/>
    <w:rsid w:val="00A403F0"/>
    <w:rsid w:val="00A41818"/>
    <w:rsid w:val="00A44999"/>
    <w:rsid w:val="00A50934"/>
    <w:rsid w:val="00A53A7F"/>
    <w:rsid w:val="00A54C06"/>
    <w:rsid w:val="00A568A2"/>
    <w:rsid w:val="00A6098C"/>
    <w:rsid w:val="00A66B82"/>
    <w:rsid w:val="00A713FB"/>
    <w:rsid w:val="00A725D9"/>
    <w:rsid w:val="00A96E57"/>
    <w:rsid w:val="00AA31CA"/>
    <w:rsid w:val="00AA5E38"/>
    <w:rsid w:val="00AB215D"/>
    <w:rsid w:val="00AB4347"/>
    <w:rsid w:val="00AB782F"/>
    <w:rsid w:val="00AC5B56"/>
    <w:rsid w:val="00AD3935"/>
    <w:rsid w:val="00AD4301"/>
    <w:rsid w:val="00AD5456"/>
    <w:rsid w:val="00AD7147"/>
    <w:rsid w:val="00AE4378"/>
    <w:rsid w:val="00AF30DB"/>
    <w:rsid w:val="00AF7D1C"/>
    <w:rsid w:val="00B1214E"/>
    <w:rsid w:val="00B145DA"/>
    <w:rsid w:val="00B2360A"/>
    <w:rsid w:val="00B246A4"/>
    <w:rsid w:val="00B3026D"/>
    <w:rsid w:val="00B337F1"/>
    <w:rsid w:val="00B35113"/>
    <w:rsid w:val="00B524E2"/>
    <w:rsid w:val="00B56AB9"/>
    <w:rsid w:val="00B705DC"/>
    <w:rsid w:val="00B71460"/>
    <w:rsid w:val="00B74430"/>
    <w:rsid w:val="00B76A32"/>
    <w:rsid w:val="00B77662"/>
    <w:rsid w:val="00B81472"/>
    <w:rsid w:val="00B8476C"/>
    <w:rsid w:val="00B8730D"/>
    <w:rsid w:val="00B9380B"/>
    <w:rsid w:val="00B96EA0"/>
    <w:rsid w:val="00BA2134"/>
    <w:rsid w:val="00BA39B5"/>
    <w:rsid w:val="00BA6FB0"/>
    <w:rsid w:val="00BB171F"/>
    <w:rsid w:val="00BC000B"/>
    <w:rsid w:val="00BC31D5"/>
    <w:rsid w:val="00BD60F9"/>
    <w:rsid w:val="00BD628D"/>
    <w:rsid w:val="00BE55F3"/>
    <w:rsid w:val="00BF047F"/>
    <w:rsid w:val="00BF29C4"/>
    <w:rsid w:val="00C10151"/>
    <w:rsid w:val="00C14D5E"/>
    <w:rsid w:val="00C206B7"/>
    <w:rsid w:val="00C31683"/>
    <w:rsid w:val="00C47847"/>
    <w:rsid w:val="00C605E0"/>
    <w:rsid w:val="00C60A10"/>
    <w:rsid w:val="00C61BC7"/>
    <w:rsid w:val="00C83D58"/>
    <w:rsid w:val="00C85903"/>
    <w:rsid w:val="00C87696"/>
    <w:rsid w:val="00C9365E"/>
    <w:rsid w:val="00C93C43"/>
    <w:rsid w:val="00CA7D5F"/>
    <w:rsid w:val="00CB080F"/>
    <w:rsid w:val="00CB092C"/>
    <w:rsid w:val="00CB6383"/>
    <w:rsid w:val="00CC2CBD"/>
    <w:rsid w:val="00CC6C74"/>
    <w:rsid w:val="00CD5535"/>
    <w:rsid w:val="00CE212A"/>
    <w:rsid w:val="00CE348B"/>
    <w:rsid w:val="00CF521D"/>
    <w:rsid w:val="00D01CA5"/>
    <w:rsid w:val="00D03881"/>
    <w:rsid w:val="00D03B22"/>
    <w:rsid w:val="00D101D6"/>
    <w:rsid w:val="00D12E3E"/>
    <w:rsid w:val="00D212E5"/>
    <w:rsid w:val="00D306EB"/>
    <w:rsid w:val="00D4163F"/>
    <w:rsid w:val="00D41BDD"/>
    <w:rsid w:val="00D46C8C"/>
    <w:rsid w:val="00D5664A"/>
    <w:rsid w:val="00D610EE"/>
    <w:rsid w:val="00D615E2"/>
    <w:rsid w:val="00D62B40"/>
    <w:rsid w:val="00D64589"/>
    <w:rsid w:val="00D72DFA"/>
    <w:rsid w:val="00D775CC"/>
    <w:rsid w:val="00D93489"/>
    <w:rsid w:val="00DA3501"/>
    <w:rsid w:val="00DB1AC5"/>
    <w:rsid w:val="00DB64B0"/>
    <w:rsid w:val="00DC5D94"/>
    <w:rsid w:val="00DE29EC"/>
    <w:rsid w:val="00DE381B"/>
    <w:rsid w:val="00DE5AFC"/>
    <w:rsid w:val="00DF5C27"/>
    <w:rsid w:val="00E0016D"/>
    <w:rsid w:val="00E077F5"/>
    <w:rsid w:val="00E1261F"/>
    <w:rsid w:val="00E163F4"/>
    <w:rsid w:val="00E264D9"/>
    <w:rsid w:val="00E32870"/>
    <w:rsid w:val="00E369E9"/>
    <w:rsid w:val="00E4267C"/>
    <w:rsid w:val="00E42F3A"/>
    <w:rsid w:val="00E44049"/>
    <w:rsid w:val="00E55B80"/>
    <w:rsid w:val="00E600E6"/>
    <w:rsid w:val="00E74D38"/>
    <w:rsid w:val="00E76D1E"/>
    <w:rsid w:val="00E81BCE"/>
    <w:rsid w:val="00E86A72"/>
    <w:rsid w:val="00EA027F"/>
    <w:rsid w:val="00EA21D8"/>
    <w:rsid w:val="00EA7BA2"/>
    <w:rsid w:val="00EB31D0"/>
    <w:rsid w:val="00EB4A53"/>
    <w:rsid w:val="00EB4C28"/>
    <w:rsid w:val="00EB5837"/>
    <w:rsid w:val="00EB5CF1"/>
    <w:rsid w:val="00EB746A"/>
    <w:rsid w:val="00EC22AE"/>
    <w:rsid w:val="00EC6AB0"/>
    <w:rsid w:val="00ED080D"/>
    <w:rsid w:val="00ED1ECD"/>
    <w:rsid w:val="00ED6821"/>
    <w:rsid w:val="00EE24FB"/>
    <w:rsid w:val="00EE3DB3"/>
    <w:rsid w:val="00EE6E94"/>
    <w:rsid w:val="00EE7635"/>
    <w:rsid w:val="00EF09FD"/>
    <w:rsid w:val="00F0180A"/>
    <w:rsid w:val="00F1233A"/>
    <w:rsid w:val="00F1400E"/>
    <w:rsid w:val="00F314E6"/>
    <w:rsid w:val="00F31887"/>
    <w:rsid w:val="00F31BA9"/>
    <w:rsid w:val="00F430BB"/>
    <w:rsid w:val="00F51D1C"/>
    <w:rsid w:val="00F548F9"/>
    <w:rsid w:val="00F54F2A"/>
    <w:rsid w:val="00F56E88"/>
    <w:rsid w:val="00F70DF9"/>
    <w:rsid w:val="00F754BC"/>
    <w:rsid w:val="00F7741C"/>
    <w:rsid w:val="00F806D0"/>
    <w:rsid w:val="00F81838"/>
    <w:rsid w:val="00F90631"/>
    <w:rsid w:val="00FA2C77"/>
    <w:rsid w:val="00FA5E33"/>
    <w:rsid w:val="00FA67C3"/>
    <w:rsid w:val="00FA7EB8"/>
    <w:rsid w:val="00FB1840"/>
    <w:rsid w:val="00FB3EA5"/>
    <w:rsid w:val="00FC4DE1"/>
    <w:rsid w:val="00FC5271"/>
    <w:rsid w:val="00FD30FE"/>
    <w:rsid w:val="00FD3BA5"/>
    <w:rsid w:val="00FE3FF5"/>
    <w:rsid w:val="00FF3F4B"/>
    <w:rsid w:val="00FF7B68"/>
    <w:rsid w:val="02990FD0"/>
    <w:rsid w:val="065B22C6"/>
    <w:rsid w:val="20820C62"/>
    <w:rsid w:val="657D7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3C965DA-A5B7-4B62-B6DA-7BC52FFE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39C1"/>
    <w:pPr>
      <w:widowControl w:val="0"/>
      <w:jc w:val="both"/>
    </w:pPr>
    <w:rPr>
      <w:kern w:val="2"/>
      <w:sz w:val="21"/>
      <w:szCs w:val="22"/>
    </w:rPr>
  </w:style>
  <w:style w:type="paragraph" w:styleId="1">
    <w:name w:val="heading 1"/>
    <w:basedOn w:val="a"/>
    <w:next w:val="a"/>
    <w:link w:val="1Char"/>
    <w:uiPriority w:val="9"/>
    <w:qFormat/>
    <w:rsid w:val="005D39C1"/>
    <w:pPr>
      <w:spacing w:before="100" w:beforeAutospacing="1" w:after="100" w:afterAutospacing="1"/>
      <w:jc w:val="left"/>
      <w:outlineLvl w:val="0"/>
    </w:pPr>
    <w:rPr>
      <w:rFonts w:ascii="宋体" w:eastAsia="宋体" w:hAnsi="宋体" w:cs="宋体" w:hint="eastAsia"/>
      <w:b/>
      <w:kern w:val="44"/>
      <w:sz w:val="48"/>
      <w:szCs w:val="48"/>
    </w:rPr>
  </w:style>
  <w:style w:type="paragraph" w:styleId="3">
    <w:name w:val="heading 3"/>
    <w:basedOn w:val="a"/>
    <w:next w:val="a"/>
    <w:link w:val="3Char"/>
    <w:uiPriority w:val="9"/>
    <w:unhideWhenUsed/>
    <w:qFormat/>
    <w:rsid w:val="005D39C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sid w:val="005D39C1"/>
    <w:rPr>
      <w:b/>
      <w:bCs/>
    </w:rPr>
  </w:style>
  <w:style w:type="paragraph" w:styleId="a4">
    <w:name w:val="annotation text"/>
    <w:basedOn w:val="a"/>
    <w:link w:val="Char0"/>
    <w:uiPriority w:val="99"/>
    <w:unhideWhenUsed/>
    <w:qFormat/>
    <w:rsid w:val="005D39C1"/>
    <w:pPr>
      <w:jc w:val="left"/>
    </w:pPr>
  </w:style>
  <w:style w:type="paragraph" w:styleId="a5">
    <w:name w:val="Balloon Text"/>
    <w:basedOn w:val="a"/>
    <w:link w:val="Char1"/>
    <w:uiPriority w:val="99"/>
    <w:unhideWhenUsed/>
    <w:qFormat/>
    <w:rsid w:val="005D39C1"/>
    <w:rPr>
      <w:sz w:val="18"/>
      <w:szCs w:val="18"/>
    </w:rPr>
  </w:style>
  <w:style w:type="paragraph" w:styleId="a6">
    <w:name w:val="footer"/>
    <w:basedOn w:val="a"/>
    <w:link w:val="Char2"/>
    <w:uiPriority w:val="99"/>
    <w:unhideWhenUsed/>
    <w:qFormat/>
    <w:rsid w:val="005D39C1"/>
    <w:pPr>
      <w:tabs>
        <w:tab w:val="center" w:pos="4153"/>
        <w:tab w:val="right" w:pos="8306"/>
      </w:tabs>
      <w:snapToGrid w:val="0"/>
      <w:jc w:val="left"/>
    </w:pPr>
    <w:rPr>
      <w:sz w:val="18"/>
      <w:szCs w:val="18"/>
    </w:rPr>
  </w:style>
  <w:style w:type="paragraph" w:styleId="a7">
    <w:name w:val="header"/>
    <w:basedOn w:val="a"/>
    <w:link w:val="Char3"/>
    <w:uiPriority w:val="99"/>
    <w:unhideWhenUsed/>
    <w:qFormat/>
    <w:rsid w:val="00A54C06"/>
    <w:pPr>
      <w:tabs>
        <w:tab w:val="center" w:pos="4153"/>
        <w:tab w:val="right" w:pos="8306"/>
      </w:tabs>
      <w:snapToGrid w:val="0"/>
      <w:jc w:val="center"/>
    </w:pPr>
    <w:rPr>
      <w:sz w:val="18"/>
      <w:szCs w:val="18"/>
    </w:rPr>
  </w:style>
  <w:style w:type="paragraph" w:styleId="HTML">
    <w:name w:val="HTML Preformatted"/>
    <w:basedOn w:val="a"/>
    <w:link w:val="HTMLChar"/>
    <w:uiPriority w:val="99"/>
    <w:unhideWhenUsed/>
    <w:qFormat/>
    <w:rsid w:val="005D39C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8">
    <w:name w:val="Normal (Web)"/>
    <w:basedOn w:val="a"/>
    <w:uiPriority w:val="99"/>
    <w:unhideWhenUsed/>
    <w:qFormat/>
    <w:rsid w:val="005D39C1"/>
    <w:rPr>
      <w:rFonts w:ascii="Calibri" w:eastAsia="宋体" w:hAnsi="Calibri" w:cs="黑体"/>
      <w:sz w:val="24"/>
    </w:rPr>
  </w:style>
  <w:style w:type="character" w:styleId="a9">
    <w:name w:val="Emphasis"/>
    <w:basedOn w:val="a0"/>
    <w:uiPriority w:val="20"/>
    <w:qFormat/>
    <w:rsid w:val="005D39C1"/>
    <w:rPr>
      <w:i/>
      <w:iCs/>
    </w:rPr>
  </w:style>
  <w:style w:type="character" w:styleId="aa">
    <w:name w:val="Hyperlink"/>
    <w:basedOn w:val="a0"/>
    <w:uiPriority w:val="99"/>
    <w:unhideWhenUsed/>
    <w:qFormat/>
    <w:rsid w:val="005D39C1"/>
    <w:rPr>
      <w:color w:val="0000FF"/>
      <w:u w:val="single"/>
    </w:rPr>
  </w:style>
  <w:style w:type="character" w:styleId="ab">
    <w:name w:val="annotation reference"/>
    <w:basedOn w:val="a0"/>
    <w:uiPriority w:val="99"/>
    <w:unhideWhenUsed/>
    <w:qFormat/>
    <w:rsid w:val="005D39C1"/>
    <w:rPr>
      <w:sz w:val="21"/>
      <w:szCs w:val="21"/>
    </w:rPr>
  </w:style>
  <w:style w:type="table" w:styleId="ac">
    <w:name w:val="Table Grid"/>
    <w:basedOn w:val="a1"/>
    <w:uiPriority w:val="39"/>
    <w:qFormat/>
    <w:rsid w:val="005D3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3">
    <w:name w:val="页眉 Char"/>
    <w:basedOn w:val="a0"/>
    <w:link w:val="a7"/>
    <w:uiPriority w:val="99"/>
    <w:qFormat/>
    <w:rsid w:val="00A54C06"/>
    <w:rPr>
      <w:kern w:val="2"/>
      <w:sz w:val="18"/>
      <w:szCs w:val="18"/>
    </w:rPr>
  </w:style>
  <w:style w:type="character" w:customStyle="1" w:styleId="Char2">
    <w:name w:val="页脚 Char"/>
    <w:basedOn w:val="a0"/>
    <w:link w:val="a6"/>
    <w:uiPriority w:val="99"/>
    <w:qFormat/>
    <w:rsid w:val="005D39C1"/>
    <w:rPr>
      <w:sz w:val="18"/>
      <w:szCs w:val="18"/>
    </w:rPr>
  </w:style>
  <w:style w:type="character" w:customStyle="1" w:styleId="1Char">
    <w:name w:val="标题 1 Char"/>
    <w:basedOn w:val="a0"/>
    <w:link w:val="1"/>
    <w:uiPriority w:val="9"/>
    <w:qFormat/>
    <w:rsid w:val="005D39C1"/>
    <w:rPr>
      <w:rFonts w:ascii="宋体" w:eastAsia="宋体" w:hAnsi="宋体" w:cs="宋体"/>
      <w:b/>
      <w:kern w:val="44"/>
      <w:sz w:val="48"/>
      <w:szCs w:val="48"/>
    </w:rPr>
  </w:style>
  <w:style w:type="character" w:customStyle="1" w:styleId="HTMLChar">
    <w:name w:val="HTML 预设格式 Char"/>
    <w:basedOn w:val="a0"/>
    <w:link w:val="HTML"/>
    <w:uiPriority w:val="99"/>
    <w:qFormat/>
    <w:rsid w:val="005D39C1"/>
    <w:rPr>
      <w:rFonts w:ascii="宋体" w:eastAsia="宋体" w:hAnsi="宋体" w:cs="宋体"/>
      <w:kern w:val="0"/>
      <w:sz w:val="24"/>
      <w:szCs w:val="24"/>
    </w:rPr>
  </w:style>
  <w:style w:type="paragraph" w:customStyle="1" w:styleId="10">
    <w:name w:val="列出段落1"/>
    <w:basedOn w:val="a"/>
    <w:uiPriority w:val="34"/>
    <w:qFormat/>
    <w:rsid w:val="005D39C1"/>
    <w:pPr>
      <w:ind w:firstLineChars="200" w:firstLine="420"/>
    </w:pPr>
  </w:style>
  <w:style w:type="character" w:customStyle="1" w:styleId="apple-converted-space">
    <w:name w:val="apple-converted-space"/>
    <w:basedOn w:val="a0"/>
    <w:qFormat/>
    <w:rsid w:val="005D39C1"/>
  </w:style>
  <w:style w:type="character" w:customStyle="1" w:styleId="3Char">
    <w:name w:val="标题 3 Char"/>
    <w:basedOn w:val="a0"/>
    <w:link w:val="3"/>
    <w:uiPriority w:val="9"/>
    <w:semiHidden/>
    <w:qFormat/>
    <w:rsid w:val="005D39C1"/>
    <w:rPr>
      <w:b/>
      <w:bCs/>
      <w:sz w:val="32"/>
      <w:szCs w:val="32"/>
    </w:rPr>
  </w:style>
  <w:style w:type="paragraph" w:customStyle="1" w:styleId="svarticle">
    <w:name w:val="svarticle"/>
    <w:basedOn w:val="a"/>
    <w:qFormat/>
    <w:rsid w:val="005D39C1"/>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qFormat/>
    <w:rsid w:val="005D39C1"/>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5D39C1"/>
    <w:rPr>
      <w:rFonts w:ascii="Calibri" w:hAnsi="Calibri" w:cs="Calibri"/>
      <w:sz w:val="20"/>
    </w:rPr>
  </w:style>
  <w:style w:type="paragraph" w:customStyle="1" w:styleId="EndNoteBibliography">
    <w:name w:val="EndNote Bibliography"/>
    <w:basedOn w:val="a"/>
    <w:link w:val="EndNoteBibliographyChar"/>
    <w:qFormat/>
    <w:rsid w:val="005D39C1"/>
    <w:rPr>
      <w:rFonts w:ascii="Calibri" w:hAnsi="Calibri" w:cs="Calibri"/>
      <w:sz w:val="20"/>
    </w:rPr>
  </w:style>
  <w:style w:type="character" w:customStyle="1" w:styleId="EndNoteBibliographyChar">
    <w:name w:val="EndNote Bibliography Char"/>
    <w:basedOn w:val="a0"/>
    <w:link w:val="EndNoteBibliography"/>
    <w:qFormat/>
    <w:rsid w:val="005D39C1"/>
    <w:rPr>
      <w:rFonts w:ascii="Calibri" w:hAnsi="Calibri" w:cs="Calibri"/>
      <w:sz w:val="20"/>
    </w:rPr>
  </w:style>
  <w:style w:type="character" w:customStyle="1" w:styleId="Char0">
    <w:name w:val="批注文字 Char"/>
    <w:basedOn w:val="a0"/>
    <w:link w:val="a4"/>
    <w:uiPriority w:val="99"/>
    <w:semiHidden/>
    <w:qFormat/>
    <w:rsid w:val="005D39C1"/>
  </w:style>
  <w:style w:type="character" w:customStyle="1" w:styleId="Char">
    <w:name w:val="批注主题 Char"/>
    <w:basedOn w:val="Char0"/>
    <w:link w:val="a3"/>
    <w:uiPriority w:val="99"/>
    <w:semiHidden/>
    <w:qFormat/>
    <w:rsid w:val="005D39C1"/>
    <w:rPr>
      <w:b/>
      <w:bCs/>
    </w:rPr>
  </w:style>
  <w:style w:type="character" w:customStyle="1" w:styleId="Char1">
    <w:name w:val="批注框文本 Char"/>
    <w:basedOn w:val="a0"/>
    <w:link w:val="a5"/>
    <w:uiPriority w:val="99"/>
    <w:semiHidden/>
    <w:qFormat/>
    <w:rsid w:val="005D39C1"/>
    <w:rPr>
      <w:sz w:val="18"/>
      <w:szCs w:val="18"/>
    </w:rPr>
  </w:style>
  <w:style w:type="paragraph" w:customStyle="1" w:styleId="11">
    <w:name w:val="修订1"/>
    <w:hidden/>
    <w:uiPriority w:val="99"/>
    <w:semiHidden/>
    <w:qFormat/>
    <w:rsid w:val="005D39C1"/>
    <w:rPr>
      <w:kern w:val="2"/>
      <w:sz w:val="21"/>
      <w:szCs w:val="22"/>
    </w:rPr>
  </w:style>
  <w:style w:type="character" w:customStyle="1" w:styleId="fontstyle01">
    <w:name w:val="fontstyle01"/>
    <w:basedOn w:val="a0"/>
    <w:rsid w:val="008F4D52"/>
    <w:rPr>
      <w:rFonts w:ascii="AdvGulliv-R" w:hAnsi="AdvGulliv-R"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095BF2F-A157-4AAD-A9AF-847EB719C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30</Words>
  <Characters>745</Characters>
  <Application>Microsoft Office Word</Application>
  <DocSecurity>0</DocSecurity>
  <Lines>6</Lines>
  <Paragraphs>1</Paragraphs>
  <ScaleCrop>false</ScaleCrop>
  <Company>Microsoft</Company>
  <LinksUpToDate>false</LinksUpToDate>
  <CharactersWithSpaces>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yifan yang</cp:lastModifiedBy>
  <cp:revision>7</cp:revision>
  <dcterms:created xsi:type="dcterms:W3CDTF">2016-09-29T08:15:00Z</dcterms:created>
  <dcterms:modified xsi:type="dcterms:W3CDTF">2017-01-0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72</vt:lpwstr>
  </property>
</Properties>
</file>